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89DD3E" w14:textId="3F4FB7A9" w:rsidR="00A32D13" w:rsidRPr="007B20D4" w:rsidRDefault="009914B5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Hlk501311820"/>
      <w:r w:rsidRPr="007B20D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 S1. Vouchers and collection site</w:t>
      </w:r>
      <w:r w:rsidR="00D57BDF" w:rsidRPr="007B20D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7B20D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 all </w:t>
      </w:r>
      <w:r w:rsidR="00CB706D" w:rsidRPr="007B20D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aly</w:t>
      </w:r>
      <w:r w:rsidR="00D57BDF" w:rsidRPr="007B20D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z</w:t>
      </w:r>
      <w:r w:rsidR="00CB706D" w:rsidRPr="007B20D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d </w:t>
      </w:r>
      <w:proofErr w:type="spellStart"/>
      <w:r w:rsidR="00C054AE" w:rsidRPr="007B20D4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Leporinus</w:t>
      </w:r>
      <w:proofErr w:type="spellEnd"/>
      <w:r w:rsidR="00C054AE" w:rsidRPr="007B20D4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r w:rsidR="00C054AE" w:rsidRPr="007B20D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f. </w:t>
      </w:r>
      <w:proofErr w:type="spellStart"/>
      <w:r w:rsidR="00C054AE" w:rsidRPr="007B20D4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friderici</w:t>
      </w:r>
      <w:proofErr w:type="spellEnd"/>
      <w:r w:rsidRPr="007B20D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tbl>
      <w:tblPr>
        <w:tblW w:w="149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597"/>
        <w:gridCol w:w="2947"/>
        <w:gridCol w:w="283"/>
        <w:gridCol w:w="867"/>
        <w:gridCol w:w="1143"/>
        <w:gridCol w:w="677"/>
        <w:gridCol w:w="1103"/>
        <w:gridCol w:w="797"/>
        <w:gridCol w:w="1023"/>
        <w:gridCol w:w="1177"/>
        <w:gridCol w:w="723"/>
        <w:gridCol w:w="2057"/>
        <w:gridCol w:w="143"/>
      </w:tblGrid>
      <w:tr w:rsidR="007B20D4" w:rsidRPr="002F038A" w14:paraId="2E8CAC30" w14:textId="77777777" w:rsidTr="002F038A">
        <w:trPr>
          <w:gridAfter w:val="3"/>
          <w:wAfter w:w="2923" w:type="dxa"/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6578B" w14:textId="77777777" w:rsidR="009914B5" w:rsidRPr="007B20D4" w:rsidRDefault="009914B5" w:rsidP="009914B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val="en-US" w:eastAsia="pt-BR"/>
              </w:rPr>
            </w:pPr>
            <w:bookmarkStart w:id="1" w:name="_GoBack"/>
            <w:bookmarkEnd w:id="1"/>
            <w:r w:rsidRPr="007B20D4">
              <w:rPr>
                <w:rFonts w:ascii="Calibri" w:eastAsia="Times New Roman" w:hAnsi="Calibri" w:cs="Calibri"/>
                <w:color w:val="000000" w:themeColor="text1"/>
                <w:lang w:val="en-US" w:eastAsia="pt-BR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93721" w14:textId="77777777" w:rsidR="009914B5" w:rsidRPr="007B20D4" w:rsidRDefault="009914B5" w:rsidP="009914B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val="en-US" w:eastAsia="pt-BR"/>
              </w:rPr>
            </w:pPr>
            <w:r w:rsidRPr="007B20D4">
              <w:rPr>
                <w:rFonts w:ascii="Calibri" w:eastAsia="Times New Roman" w:hAnsi="Calibri" w:cs="Calibri"/>
                <w:color w:val="000000" w:themeColor="text1"/>
                <w:lang w:val="en-US" w:eastAsia="pt-BR"/>
              </w:rPr>
              <w:t> 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4B957" w14:textId="77777777" w:rsidR="009914B5" w:rsidRPr="007B20D4" w:rsidRDefault="009914B5" w:rsidP="009914B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val="en-US" w:eastAsia="pt-BR"/>
              </w:rPr>
            </w:pPr>
            <w:r w:rsidRPr="007B20D4">
              <w:rPr>
                <w:rFonts w:ascii="Calibri" w:eastAsia="Times New Roman" w:hAnsi="Calibri" w:cs="Calibri"/>
                <w:color w:val="000000" w:themeColor="text1"/>
                <w:lang w:val="en-US" w:eastAsia="pt-BR"/>
              </w:rPr>
              <w:t> 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71BF8" w14:textId="77777777" w:rsidR="009914B5" w:rsidRPr="007B20D4" w:rsidRDefault="009914B5" w:rsidP="009914B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val="en-US" w:eastAsia="pt-BR"/>
              </w:rPr>
            </w:pPr>
            <w:r w:rsidRPr="007B20D4">
              <w:rPr>
                <w:rFonts w:ascii="Calibri" w:eastAsia="Times New Roman" w:hAnsi="Calibri" w:cs="Calibri"/>
                <w:color w:val="000000" w:themeColor="text1"/>
                <w:lang w:val="en-US" w:eastAsia="pt-BR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8B901" w14:textId="77777777" w:rsidR="009914B5" w:rsidRPr="007B20D4" w:rsidRDefault="009914B5" w:rsidP="009914B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val="en-US" w:eastAsia="pt-BR"/>
              </w:rPr>
            </w:pPr>
            <w:r w:rsidRPr="007B20D4">
              <w:rPr>
                <w:rFonts w:ascii="Calibri" w:eastAsia="Times New Roman" w:hAnsi="Calibri" w:cs="Calibri"/>
                <w:color w:val="000000" w:themeColor="text1"/>
                <w:lang w:val="en-US" w:eastAsia="pt-BR"/>
              </w:rPr>
              <w:t> 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E593D" w14:textId="77777777" w:rsidR="009914B5" w:rsidRPr="007B20D4" w:rsidRDefault="009914B5" w:rsidP="0099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pt-BR"/>
              </w:rPr>
            </w:pPr>
            <w:r w:rsidRPr="007B20D4">
              <w:rPr>
                <w:rFonts w:ascii="Calibri" w:eastAsia="Times New Roman" w:hAnsi="Calibri" w:cs="Calibri"/>
                <w:color w:val="000000" w:themeColor="text1"/>
                <w:lang w:val="en-US" w:eastAsia="pt-BR"/>
              </w:rPr>
              <w:t> 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27F5B" w14:textId="77777777" w:rsidR="009914B5" w:rsidRPr="007B20D4" w:rsidRDefault="009914B5" w:rsidP="00991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pt-BR"/>
              </w:rPr>
            </w:pPr>
            <w:r w:rsidRPr="007B20D4">
              <w:rPr>
                <w:rFonts w:ascii="Calibri" w:eastAsia="Times New Roman" w:hAnsi="Calibri" w:cs="Calibri"/>
                <w:color w:val="000000" w:themeColor="text1"/>
                <w:lang w:val="en-US" w:eastAsia="pt-BR"/>
              </w:rPr>
              <w:t> </w:t>
            </w:r>
          </w:p>
        </w:tc>
      </w:tr>
      <w:tr w:rsidR="007B20D4" w:rsidRPr="007B20D4" w14:paraId="446B6EB3" w14:textId="77777777" w:rsidTr="002F038A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67704" w14:textId="77777777" w:rsidR="009914B5" w:rsidRPr="007B20D4" w:rsidRDefault="009914B5" w:rsidP="00991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 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0BC88" w14:textId="77777777" w:rsidR="009914B5" w:rsidRPr="007B20D4" w:rsidRDefault="009914B5" w:rsidP="00991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 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D6C58" w14:textId="77777777" w:rsidR="009914B5" w:rsidRPr="007B20D4" w:rsidRDefault="009914B5" w:rsidP="009B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Collection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25BFC" w14:textId="77777777" w:rsidR="009914B5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  </w:t>
            </w:r>
            <w:r w:rsidR="009914B5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Hydrographic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FC198" w14:textId="77777777" w:rsidR="009914B5" w:rsidRPr="007B20D4" w:rsidRDefault="009914B5" w:rsidP="00991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 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29F30" w14:textId="77777777" w:rsidR="009914B5" w:rsidRPr="007B20D4" w:rsidRDefault="009914B5" w:rsidP="00991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 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1CC67" w14:textId="77777777" w:rsidR="009914B5" w:rsidRPr="007B20D4" w:rsidRDefault="009914B5" w:rsidP="00991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Voucher</w:t>
            </w:r>
          </w:p>
        </w:tc>
      </w:tr>
      <w:tr w:rsidR="007B20D4" w:rsidRPr="007B20D4" w14:paraId="70ED9587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882966D" w14:textId="704597F9" w:rsidR="009914B5" w:rsidRPr="007B20D4" w:rsidRDefault="009914B5" w:rsidP="00991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Sample</w:t>
            </w:r>
            <w:r w:rsidR="00D57BDF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s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4D1C5C9" w14:textId="77777777" w:rsidR="009914B5" w:rsidRPr="007B20D4" w:rsidRDefault="00A71E52" w:rsidP="00991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            </w:t>
            </w:r>
            <w:r w:rsidR="009914B5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Specimens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E9DA954" w14:textId="1694B642" w:rsidR="009914B5" w:rsidRPr="007B20D4" w:rsidRDefault="009914B5" w:rsidP="009B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site (river)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175D859" w14:textId="77777777" w:rsidR="009914B5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         </w:t>
            </w:r>
            <w:r w:rsidR="009914B5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Basin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0F9D08F" w14:textId="77777777" w:rsidR="009914B5" w:rsidRPr="007B20D4" w:rsidRDefault="009914B5" w:rsidP="00991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atitude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AC2CC1A" w14:textId="77777777" w:rsidR="009914B5" w:rsidRPr="007B20D4" w:rsidRDefault="009914B5" w:rsidP="00991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Longitude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E1CC63B" w14:textId="6220CEED" w:rsidR="009914B5" w:rsidRPr="007B20D4" w:rsidRDefault="009914B5" w:rsidP="00991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number</w:t>
            </w:r>
          </w:p>
        </w:tc>
      </w:tr>
      <w:tr w:rsidR="007B20D4" w:rsidRPr="007B20D4" w14:paraId="6C084DBA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E62E9" w14:textId="77777777" w:rsidR="009914B5" w:rsidRPr="007B20D4" w:rsidRDefault="009914B5" w:rsidP="00991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226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5830D" w14:textId="77777777" w:rsidR="009914B5" w:rsidRPr="007B20D4" w:rsidRDefault="009914B5" w:rsidP="00991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cf.</w:t>
            </w:r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Mearim</w:t>
            </w:r>
            <w:proofErr w:type="spellEnd"/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14D9C" w14:textId="77777777" w:rsidR="009914B5" w:rsidRPr="007B20D4" w:rsidRDefault="009B127D" w:rsidP="009B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="009914B5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indaré</w:t>
            </w:r>
            <w:proofErr w:type="spellEnd"/>
            <w:r w:rsidR="009914B5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E74692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1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B22E1" w14:textId="77777777" w:rsidR="009914B5" w:rsidRPr="007B20D4" w:rsidRDefault="009914B5" w:rsidP="00991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Mearim</w:t>
            </w:r>
            <w:proofErr w:type="spellEnd"/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F5D6F9" w14:textId="77777777" w:rsidR="009914B5" w:rsidRPr="007B20D4" w:rsidRDefault="009914B5" w:rsidP="00991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3°39'33.79"S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44E200" w14:textId="77777777" w:rsidR="009914B5" w:rsidRPr="007B20D4" w:rsidRDefault="009914B5" w:rsidP="00991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45°28'2.81"W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F0825" w14:textId="77777777" w:rsidR="009914B5" w:rsidRPr="007B20D4" w:rsidRDefault="004C5E69" w:rsidP="00991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CPUFMA 2921</w:t>
            </w:r>
          </w:p>
        </w:tc>
      </w:tr>
      <w:tr w:rsidR="007B20D4" w:rsidRPr="007B20D4" w14:paraId="15F2101B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AD40E" w14:textId="77777777" w:rsidR="009914B5" w:rsidRPr="007B20D4" w:rsidRDefault="009914B5" w:rsidP="00991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743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5DDBF" w14:textId="77777777" w:rsidR="009914B5" w:rsidRPr="007B20D4" w:rsidRDefault="009914B5" w:rsidP="00991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cf.</w:t>
            </w:r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Amazon 1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8DF3A" w14:textId="77777777" w:rsidR="009914B5" w:rsidRPr="007B20D4" w:rsidRDefault="009B127D" w:rsidP="009B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="009914B5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Jamanxim</w:t>
            </w:r>
            <w:proofErr w:type="spellEnd"/>
            <w:r w:rsidR="00C861DC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846F86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2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86AD7" w14:textId="77777777" w:rsidR="009914B5" w:rsidRPr="007B20D4" w:rsidRDefault="009914B5" w:rsidP="00991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Tapajós</w:t>
            </w:r>
            <w:proofErr w:type="spellEnd"/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27B1D6" w14:textId="77777777" w:rsidR="009914B5" w:rsidRPr="007B20D4" w:rsidRDefault="009914B5" w:rsidP="00991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7º3'52.0''S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DE68FC" w14:textId="77777777" w:rsidR="009914B5" w:rsidRPr="007B20D4" w:rsidRDefault="009914B5" w:rsidP="00991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55º26'28.0''W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E6A55" w14:textId="77777777" w:rsidR="009914B5" w:rsidRPr="007B20D4" w:rsidRDefault="009914B5" w:rsidP="00991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MZUSP 097513</w:t>
            </w:r>
          </w:p>
        </w:tc>
      </w:tr>
      <w:tr w:rsidR="007B20D4" w:rsidRPr="007B20D4" w14:paraId="6498ABB1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08B64" w14:textId="77777777" w:rsidR="00EF5613" w:rsidRPr="007B20D4" w:rsidRDefault="009B127D" w:rsidP="00EF5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AECI018-10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03BEA" w14:textId="77777777" w:rsidR="00EF5613" w:rsidRPr="007B20D4" w:rsidRDefault="00EF5613" w:rsidP="00EF56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cf.</w:t>
            </w:r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Amazon 1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76FE0" w14:textId="77777777" w:rsidR="00EF5613" w:rsidRPr="007B20D4" w:rsidRDefault="009B127D" w:rsidP="00EC3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EC3CD8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Amazon </w:t>
            </w:r>
            <w:r w:rsidR="00846F86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3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BDC7D" w14:textId="77777777" w:rsidR="00EF5613" w:rsidRPr="007B20D4" w:rsidRDefault="00EC3CD8" w:rsidP="00EF5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Amazon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36617A" w14:textId="77777777" w:rsidR="00EF5613" w:rsidRPr="007B20D4" w:rsidRDefault="00EC3CD8" w:rsidP="00EF5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3</w:t>
            </w:r>
            <w:r w:rsidR="00EF5613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º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17</w:t>
            </w:r>
            <w:r w:rsidR="00EF5613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'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13</w:t>
            </w:r>
            <w:r w:rsidR="00EF5613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.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9</w:t>
            </w:r>
            <w:r w:rsidR="00EF5613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''S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467CC1" w14:textId="77777777" w:rsidR="00EF5613" w:rsidRPr="007B20D4" w:rsidRDefault="00EC3CD8" w:rsidP="00EF5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60</w:t>
            </w:r>
            <w:r w:rsidR="00EF5613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º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1</w:t>
            </w:r>
            <w:r w:rsidR="00EF5613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'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87</w:t>
            </w:r>
            <w:r w:rsidR="00EF5613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''W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CE6A2" w14:textId="77777777" w:rsidR="00EF5613" w:rsidRPr="007B20D4" w:rsidRDefault="005B57C1" w:rsidP="00EF5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M3-34</w:t>
            </w:r>
          </w:p>
        </w:tc>
      </w:tr>
      <w:tr w:rsidR="007B20D4" w:rsidRPr="007B20D4" w14:paraId="3E0AC57B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F9325" w14:textId="77777777" w:rsidR="00D05984" w:rsidRPr="007B20D4" w:rsidRDefault="00D05984" w:rsidP="00D05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2</w:t>
            </w:r>
            <w:r w:rsidR="00190BDB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58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CD739" w14:textId="77777777" w:rsidR="00D05984" w:rsidRPr="007B20D4" w:rsidRDefault="00D05984" w:rsidP="00D059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cf.</w:t>
            </w:r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Amazon </w:t>
            </w:r>
            <w:r w:rsidR="00190BDB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2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964F2" w14:textId="77777777" w:rsidR="00D05984" w:rsidRPr="007B20D4" w:rsidRDefault="00D05984" w:rsidP="00D05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Amazon </w:t>
            </w:r>
            <w:r w:rsidR="003132A7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4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27D71" w14:textId="77777777" w:rsidR="00D05984" w:rsidRPr="007B20D4" w:rsidRDefault="00D05984" w:rsidP="00D05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Amazon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53369B" w14:textId="77777777" w:rsidR="00D05984" w:rsidRPr="007B20D4" w:rsidRDefault="00190BDB" w:rsidP="00D05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2</w:t>
            </w:r>
            <w:r w:rsidR="00D05984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º1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3</w:t>
            </w:r>
            <w:r w:rsidR="00D05984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'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52.70</w:t>
            </w:r>
            <w:r w:rsidR="00D05984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''S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62E181" w14:textId="77777777" w:rsidR="00D05984" w:rsidRPr="007B20D4" w:rsidRDefault="00190BDB" w:rsidP="00D05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45</w:t>
            </w:r>
            <w:r w:rsidR="00D05984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º1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9</w:t>
            </w:r>
            <w:r w:rsidR="00D05984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'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15.46</w:t>
            </w:r>
            <w:r w:rsidR="00D05984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''W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1DBD2" w14:textId="77777777" w:rsidR="00D05984" w:rsidRPr="007B20D4" w:rsidRDefault="00D05984" w:rsidP="00D05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-</w:t>
            </w:r>
          </w:p>
        </w:tc>
      </w:tr>
      <w:tr w:rsidR="007B20D4" w:rsidRPr="007B20D4" w14:paraId="4667F6DB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46D062" w14:textId="77777777" w:rsidR="0042487B" w:rsidRPr="007B20D4" w:rsidRDefault="0042487B" w:rsidP="00424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5</w:t>
            </w:r>
            <w:r w:rsidR="001B4688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1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5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B50B21" w14:textId="77777777" w:rsidR="0042487B" w:rsidRPr="007B20D4" w:rsidRDefault="0042487B" w:rsidP="004248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cf.</w:t>
            </w:r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Amazon 2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78CE6C" w14:textId="77777777" w:rsidR="0042487B" w:rsidRPr="007B20D4" w:rsidRDefault="009B127D" w:rsidP="009B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="0042487B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Sampaio</w:t>
            </w:r>
            <w:proofErr w:type="spellEnd"/>
            <w:r w:rsidR="0042487B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lake </w:t>
            </w:r>
            <w:r w:rsidR="00650EC9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5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93F27A" w14:textId="77777777" w:rsidR="0042487B" w:rsidRPr="007B20D4" w:rsidRDefault="0042487B" w:rsidP="00424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Madeira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4CA2C14" w14:textId="77777777" w:rsidR="0042487B" w:rsidRPr="007B20D4" w:rsidRDefault="0042487B" w:rsidP="00424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3°50’9.40’’S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B09DB79" w14:textId="77777777" w:rsidR="0042487B" w:rsidRPr="007B20D4" w:rsidRDefault="0042487B" w:rsidP="00424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59°10’43’’W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35937C" w14:textId="77777777" w:rsidR="0042487B" w:rsidRPr="007B20D4" w:rsidRDefault="00432571" w:rsidP="00424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UFRO </w:t>
            </w:r>
            <w:r w:rsidR="00957BD8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-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I 1003</w:t>
            </w:r>
          </w:p>
        </w:tc>
      </w:tr>
      <w:tr w:rsidR="007B20D4" w:rsidRPr="007B20D4" w14:paraId="55757427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75FE50" w14:textId="77777777" w:rsidR="0042487B" w:rsidRPr="007B20D4" w:rsidRDefault="0042487B" w:rsidP="00424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742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A9F2DE" w14:textId="77777777" w:rsidR="0042487B" w:rsidRPr="007B20D4" w:rsidRDefault="0042487B" w:rsidP="004248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iCs/>
                <w:color w:val="000000" w:themeColor="text1"/>
                <w:lang w:val="en-US" w:eastAsia="pt-BR"/>
              </w:rPr>
              <w:t>cf</w:t>
            </w:r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.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iCs/>
                <w:color w:val="000000" w:themeColor="text1"/>
                <w:lang w:val="en-US" w:eastAsia="pt-BR"/>
              </w:rPr>
              <w:t>Xingu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D70424" w14:textId="77777777" w:rsidR="0042487B" w:rsidRPr="007B20D4" w:rsidRDefault="0042487B" w:rsidP="00424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13 de </w:t>
            </w:r>
            <w:proofErr w:type="spellStart"/>
            <w:r w:rsidR="00327C4F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m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aio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650EC9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6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C6BC95" w14:textId="77777777" w:rsidR="0042487B" w:rsidRPr="007B20D4" w:rsidRDefault="0042487B" w:rsidP="00424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Xingu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3D825C" w14:textId="77777777" w:rsidR="0042487B" w:rsidRPr="007B20D4" w:rsidRDefault="0042487B" w:rsidP="00424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8°43’41’’S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0BEE248" w14:textId="77777777" w:rsidR="0042487B" w:rsidRPr="007B20D4" w:rsidRDefault="0042487B" w:rsidP="00424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55°1’38’’W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FBBC58" w14:textId="77777777" w:rsidR="0042487B" w:rsidRPr="007B20D4" w:rsidRDefault="0042487B" w:rsidP="00424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MZUSP 097129</w:t>
            </w:r>
          </w:p>
        </w:tc>
      </w:tr>
      <w:tr w:rsidR="007B20D4" w:rsidRPr="007B20D4" w14:paraId="1E2AEFBB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5E37F" w14:textId="77777777" w:rsidR="0042487B" w:rsidRPr="007B20D4" w:rsidRDefault="0042487B" w:rsidP="00424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491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5451F" w14:textId="77777777" w:rsidR="0042487B" w:rsidRPr="007B20D4" w:rsidRDefault="0042487B" w:rsidP="004248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cf.</w:t>
            </w:r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Madeira 1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982C3" w14:textId="77777777" w:rsidR="0042487B" w:rsidRPr="007B20D4" w:rsidRDefault="009B127D" w:rsidP="009B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 </w:t>
            </w:r>
            <w:proofErr w:type="spellStart"/>
            <w:r w:rsidR="0042487B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Mequéns</w:t>
            </w:r>
            <w:proofErr w:type="spellEnd"/>
            <w:r w:rsidR="0042487B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650EC9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7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A5E24" w14:textId="77777777" w:rsidR="0042487B" w:rsidRPr="007B20D4" w:rsidRDefault="0042487B" w:rsidP="00424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Madeira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7A42C1" w14:textId="77777777" w:rsidR="0042487B" w:rsidRPr="007B20D4" w:rsidRDefault="0042487B" w:rsidP="00424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12°51’28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18”S</w:t>
            </w:r>
            <w:proofErr w:type="gramEnd"/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5F9805" w14:textId="77777777" w:rsidR="0042487B" w:rsidRPr="007B20D4" w:rsidRDefault="0042487B" w:rsidP="00424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62°10’4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41”W</w:t>
            </w:r>
            <w:proofErr w:type="gramEnd"/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7AA3E" w14:textId="77777777" w:rsidR="0042487B" w:rsidRPr="007B20D4" w:rsidRDefault="0042487B" w:rsidP="00424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-</w:t>
            </w:r>
          </w:p>
        </w:tc>
      </w:tr>
      <w:tr w:rsidR="007B20D4" w:rsidRPr="007B20D4" w14:paraId="57284158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B9F4A" w14:textId="77777777" w:rsidR="0042487B" w:rsidRPr="007B20D4" w:rsidRDefault="0042487B" w:rsidP="00424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516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AC93A" w14:textId="77777777" w:rsidR="0042487B" w:rsidRPr="007B20D4" w:rsidRDefault="0042487B" w:rsidP="004248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cf.</w:t>
            </w:r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Madeira 1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68CE9" w14:textId="77777777" w:rsidR="0042487B" w:rsidRPr="007B20D4" w:rsidRDefault="009B127D" w:rsidP="009B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42487B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="0042487B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Guaporé</w:t>
            </w:r>
            <w:proofErr w:type="spellEnd"/>
            <w:r w:rsidR="0042487B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650EC9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8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8B47D" w14:textId="77777777" w:rsidR="0042487B" w:rsidRPr="007B20D4" w:rsidRDefault="0042487B" w:rsidP="00424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Madeira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F10431" w14:textId="77777777" w:rsidR="0042487B" w:rsidRPr="007B20D4" w:rsidRDefault="0042487B" w:rsidP="00424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12°51’16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17”S</w:t>
            </w:r>
            <w:proofErr w:type="gramEnd"/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3A8B1D" w14:textId="77777777" w:rsidR="0042487B" w:rsidRPr="007B20D4" w:rsidRDefault="0042487B" w:rsidP="00424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62°54’5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83”W</w:t>
            </w:r>
            <w:proofErr w:type="gramEnd"/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7C408" w14:textId="77777777" w:rsidR="0042487B" w:rsidRPr="007B20D4" w:rsidRDefault="00957BD8" w:rsidP="00424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UFRO - 12222</w:t>
            </w:r>
          </w:p>
        </w:tc>
      </w:tr>
      <w:tr w:rsidR="007B20D4" w:rsidRPr="007B20D4" w14:paraId="1B4AD2EE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FB006" w14:textId="77777777" w:rsidR="0042487B" w:rsidRPr="007B20D4" w:rsidRDefault="0042487B" w:rsidP="00424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073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0B4F6" w14:textId="77777777" w:rsidR="0042487B" w:rsidRPr="007B20D4" w:rsidRDefault="0042487B" w:rsidP="004248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cf.</w:t>
            </w:r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Madeira 1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B38F3" w14:textId="77777777" w:rsidR="0042487B" w:rsidRPr="007B20D4" w:rsidRDefault="009B127D" w:rsidP="009B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 </w:t>
            </w:r>
            <w:proofErr w:type="spellStart"/>
            <w:r w:rsidR="0042487B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Capivari</w:t>
            </w:r>
            <w:proofErr w:type="spellEnd"/>
            <w:r w:rsidR="0042487B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650EC9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9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4BE96" w14:textId="77777777" w:rsidR="0042487B" w:rsidRPr="007B20D4" w:rsidRDefault="0042487B" w:rsidP="00424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Madeira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304114" w14:textId="77777777" w:rsidR="0042487B" w:rsidRPr="007B20D4" w:rsidRDefault="0042487B" w:rsidP="00424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14º42’38.7’’S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3D8C23" w14:textId="77777777" w:rsidR="0042487B" w:rsidRPr="007B20D4" w:rsidRDefault="0042487B" w:rsidP="00424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60º14’56.9’’W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5D576" w14:textId="77777777" w:rsidR="0042487B" w:rsidRPr="007B20D4" w:rsidRDefault="00DB4712" w:rsidP="00424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ISDEBE 6975</w:t>
            </w:r>
          </w:p>
        </w:tc>
      </w:tr>
      <w:tr w:rsidR="007B20D4" w:rsidRPr="007B20D4" w14:paraId="09F77497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ABDBE" w14:textId="77777777" w:rsidR="0042487B" w:rsidRPr="007B20D4" w:rsidRDefault="0042487B" w:rsidP="00424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081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DEE3B" w14:textId="77777777" w:rsidR="0042487B" w:rsidRPr="007B20D4" w:rsidRDefault="0042487B" w:rsidP="004248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cf.</w:t>
            </w:r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Madeira 2 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8F67F" w14:textId="77777777" w:rsidR="0042487B" w:rsidRPr="007B20D4" w:rsidRDefault="009B127D" w:rsidP="009B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 </w:t>
            </w:r>
            <w:proofErr w:type="spellStart"/>
            <w:r w:rsidR="0042487B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Guaporé</w:t>
            </w:r>
            <w:proofErr w:type="spellEnd"/>
            <w:r w:rsidR="0042487B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650EC9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10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52E4B" w14:textId="77777777" w:rsidR="0042487B" w:rsidRPr="007B20D4" w:rsidRDefault="0042487B" w:rsidP="00424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Madeira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EDCA03" w14:textId="77777777" w:rsidR="0042487B" w:rsidRPr="007B20D4" w:rsidRDefault="0042487B" w:rsidP="00424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15º12’57.62’’S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6BBBF8" w14:textId="77777777" w:rsidR="0042487B" w:rsidRPr="007B20D4" w:rsidRDefault="0042487B" w:rsidP="00424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59º24’14.29’’W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6DBB4" w14:textId="77777777" w:rsidR="0042487B" w:rsidRPr="007B20D4" w:rsidRDefault="0042487B" w:rsidP="00424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MZUSP 115358</w:t>
            </w:r>
          </w:p>
        </w:tc>
      </w:tr>
      <w:tr w:rsidR="007B20D4" w:rsidRPr="007B20D4" w14:paraId="1AB8C5D1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40836B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142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FE9369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cf.</w:t>
            </w:r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Tocantins 1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6A0095" w14:textId="77777777" w:rsidR="005A489A" w:rsidRPr="007B20D4" w:rsidRDefault="009B127D" w:rsidP="009B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Araguaia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11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A51B04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Tocantins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0A157D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14º 45’36’’S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E71642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51º 52’26’’W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4D9E24" w14:textId="77777777" w:rsidR="005A489A" w:rsidRPr="007B20D4" w:rsidRDefault="00061289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GEPEMA 5477</w:t>
            </w:r>
          </w:p>
        </w:tc>
      </w:tr>
      <w:tr w:rsidR="007B20D4" w:rsidRPr="007B20D4" w14:paraId="682DE1DA" w14:textId="77777777" w:rsidTr="002F038A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899B59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143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19768D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cf.</w:t>
            </w:r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Tocantins 1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E5FB87" w14:textId="77777777" w:rsidR="005A489A" w:rsidRPr="007B20D4" w:rsidRDefault="009B127D" w:rsidP="009B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Araguaia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11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EF50FF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Tocantins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031025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14º 45’36’’S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B8F162F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51º 52’26’’W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52F27F" w14:textId="77777777" w:rsidR="005A489A" w:rsidRPr="007B20D4" w:rsidRDefault="00061289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-</w:t>
            </w:r>
          </w:p>
        </w:tc>
      </w:tr>
      <w:tr w:rsidR="007B20D4" w:rsidRPr="007B20D4" w14:paraId="5BE2C69D" w14:textId="77777777" w:rsidTr="002F038A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3E61CE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144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3AEE1B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cf.</w:t>
            </w:r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Tocantins 1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CD6C95" w14:textId="77777777" w:rsidR="005A489A" w:rsidRPr="007B20D4" w:rsidRDefault="009B127D" w:rsidP="009B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Araguaia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11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CB63C0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Tocantins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BE8B80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14º 45’36’’S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FA83AA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51º 52’26’’W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9A0C9E" w14:textId="77777777" w:rsidR="005A489A" w:rsidRPr="007B20D4" w:rsidRDefault="00061289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-</w:t>
            </w:r>
          </w:p>
        </w:tc>
      </w:tr>
      <w:tr w:rsidR="007B20D4" w:rsidRPr="007B20D4" w14:paraId="30101EF7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EA5E3D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388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2DFE89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cf.</w:t>
            </w:r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Tocantins 1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8AA656" w14:textId="77777777" w:rsidR="005A489A" w:rsidRPr="007B20D4" w:rsidRDefault="009B127D" w:rsidP="009B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Araguaia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12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1BFF8B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Tocantins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274A37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15º53’42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37”S</w:t>
            </w:r>
            <w:proofErr w:type="gramEnd"/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570E32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52º15’16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46”W</w:t>
            </w:r>
            <w:proofErr w:type="gramEnd"/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C89BDC" w14:textId="132972BC" w:rsidR="005A489A" w:rsidRPr="007B20D4" w:rsidRDefault="00061289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GEPEMA 6115</w:t>
            </w:r>
          </w:p>
        </w:tc>
      </w:tr>
      <w:tr w:rsidR="007B20D4" w:rsidRPr="007B20D4" w14:paraId="329608B6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80AD9D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390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914F9A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cf.</w:t>
            </w:r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Tocantins 1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A7B29E" w14:textId="77777777" w:rsidR="005A489A" w:rsidRPr="007B20D4" w:rsidRDefault="009B127D" w:rsidP="009B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Araguaia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US" w:eastAsia="pt-BR"/>
              </w:rPr>
              <w:t xml:space="preserve">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12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7C31E9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Tocantins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93A1AC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15º53’42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37”S</w:t>
            </w:r>
            <w:proofErr w:type="gramEnd"/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AADF7DC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52º15’16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46”W</w:t>
            </w:r>
            <w:proofErr w:type="gramEnd"/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0A8B7C" w14:textId="38234102" w:rsidR="005A489A" w:rsidRPr="007B20D4" w:rsidRDefault="00061289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GEPEMA 6117</w:t>
            </w:r>
          </w:p>
        </w:tc>
      </w:tr>
      <w:tr w:rsidR="007B20D4" w:rsidRPr="007B20D4" w14:paraId="01E143D0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D900D7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391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01FFF6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cf.</w:t>
            </w:r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Tocantins 1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C561A0" w14:textId="77777777" w:rsidR="005A489A" w:rsidRPr="007B20D4" w:rsidRDefault="009B127D" w:rsidP="009B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Araguaia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12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3F081F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Tocantins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2774A9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15º53’42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37”S</w:t>
            </w:r>
            <w:proofErr w:type="gramEnd"/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B36AB7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52º15’16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46”W</w:t>
            </w:r>
            <w:proofErr w:type="gramEnd"/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119080" w14:textId="3B81B1BC" w:rsidR="005A489A" w:rsidRPr="007B20D4" w:rsidRDefault="00061289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GEPEMA 6118</w:t>
            </w:r>
          </w:p>
        </w:tc>
      </w:tr>
      <w:tr w:rsidR="007B20D4" w:rsidRPr="007B20D4" w14:paraId="3DC5C28E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F336B7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392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86CE25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cf.</w:t>
            </w:r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Tocantins 1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9F2CBF" w14:textId="77777777" w:rsidR="005A489A" w:rsidRPr="007B20D4" w:rsidRDefault="009B127D" w:rsidP="009B1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Araguaia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US" w:eastAsia="pt-BR"/>
              </w:rPr>
              <w:t xml:space="preserve">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12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8463EB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Tocantins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FA019D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15º53’42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37”S</w:t>
            </w:r>
            <w:proofErr w:type="gramEnd"/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1CDCAB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52º15’16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46”W</w:t>
            </w:r>
            <w:proofErr w:type="gramEnd"/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4A770B" w14:textId="798C4220" w:rsidR="005A489A" w:rsidRPr="007B20D4" w:rsidRDefault="00061289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GEPEMA 6119</w:t>
            </w:r>
          </w:p>
        </w:tc>
      </w:tr>
      <w:tr w:rsidR="007B20D4" w:rsidRPr="007B20D4" w14:paraId="48D04A43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C58817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393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02D7A3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cf.</w:t>
            </w:r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Tocantins 1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1756AA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Araguaia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12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64986B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Tocantins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738007C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15º53’42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37”S</w:t>
            </w:r>
            <w:proofErr w:type="gramEnd"/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77770D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52º15’16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46”W</w:t>
            </w:r>
            <w:proofErr w:type="gramEnd"/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1F1E0A" w14:textId="14D1B4BF" w:rsidR="005A489A" w:rsidRPr="007B20D4" w:rsidRDefault="00061289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GEPEMA 6120</w:t>
            </w:r>
          </w:p>
        </w:tc>
      </w:tr>
      <w:tr w:rsidR="007B20D4" w:rsidRPr="007B20D4" w14:paraId="7B8A5237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BDC401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173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154823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cf.</w:t>
            </w:r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Tocantins 2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7D1E3D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Araguaia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 xml:space="preserve"> 1</w:t>
            </w:r>
            <w:r w:rsidR="002D00A0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3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FDD47E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Tocantins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CDAE14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15º53’42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37”S</w:t>
            </w:r>
            <w:proofErr w:type="gramEnd"/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9C19F9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52°9’44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40”W</w:t>
            </w:r>
            <w:proofErr w:type="gramEnd"/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9D1DBA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MZUSP 115359</w:t>
            </w:r>
          </w:p>
        </w:tc>
      </w:tr>
      <w:tr w:rsidR="007B20D4" w:rsidRPr="007B20D4" w14:paraId="252E47F5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810C88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030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CA7D51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cf.</w:t>
            </w:r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guay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368A4F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 </w:t>
            </w:r>
            <w:proofErr w:type="spellStart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Bandeirantes</w:t>
            </w:r>
            <w:proofErr w:type="spellEnd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1</w:t>
            </w:r>
            <w:r w:rsidR="00DC641F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4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64B22B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guay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1401AC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14º48’55.3’’S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7910C76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57º06’20.8’’W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97D0B3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-</w:t>
            </w:r>
          </w:p>
        </w:tc>
      </w:tr>
      <w:tr w:rsidR="007B20D4" w:rsidRPr="007B20D4" w14:paraId="3CC37907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8B4F2D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019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697500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cf.</w:t>
            </w:r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guay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BA3A06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 </w:t>
            </w:r>
            <w:proofErr w:type="spellStart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Bandeirantes</w:t>
            </w:r>
            <w:proofErr w:type="spellEnd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1</w:t>
            </w:r>
            <w:r w:rsidR="00DC641F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4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50B46C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guay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266E92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14º48’55.3’’S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6CC0FE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57º06’20.8’’W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347D9C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-</w:t>
            </w:r>
          </w:p>
        </w:tc>
      </w:tr>
      <w:tr w:rsidR="007B20D4" w:rsidRPr="007B20D4" w14:paraId="76D52A70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06D397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027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F01DB9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cf.</w:t>
            </w:r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guay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B12230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 </w:t>
            </w:r>
            <w:proofErr w:type="spellStart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Bandeirantes</w:t>
            </w:r>
            <w:proofErr w:type="spellEnd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1</w:t>
            </w:r>
            <w:r w:rsidR="00DC641F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4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797F6D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guay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1A5954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14º48’55.3’’S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E1D876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57º06’20.8’’W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3A04C1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-</w:t>
            </w:r>
          </w:p>
        </w:tc>
      </w:tr>
      <w:tr w:rsidR="007B20D4" w:rsidRPr="007B20D4" w14:paraId="553B49C9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CA1215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029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249228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cf.</w:t>
            </w:r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guay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080357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 </w:t>
            </w:r>
            <w:proofErr w:type="spellStart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Bandeirantes</w:t>
            </w:r>
            <w:proofErr w:type="spellEnd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1</w:t>
            </w:r>
            <w:r w:rsidR="00DC641F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4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74EF48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guay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0C6C5B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14º48’55.3’’S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A5B8AD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57º06’20.8’’W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AA819E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-</w:t>
            </w:r>
          </w:p>
        </w:tc>
      </w:tr>
      <w:tr w:rsidR="007B20D4" w:rsidRPr="007B20D4" w14:paraId="49146827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8A977C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lastRenderedPageBreak/>
              <w:t>L034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E2465E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cf.</w:t>
            </w:r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guay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B24137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 </w:t>
            </w:r>
            <w:proofErr w:type="spellStart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Sepotuba</w:t>
            </w:r>
            <w:proofErr w:type="spellEnd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1</w:t>
            </w:r>
            <w:r w:rsidR="00DC641F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5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7CB63E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guay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C684B81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14º36’32’8’’S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256BAE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57º44’04.6’’W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A0C78F" w14:textId="77777777" w:rsidR="005A489A" w:rsidRPr="007B20D4" w:rsidRDefault="0056717F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-</w:t>
            </w:r>
          </w:p>
        </w:tc>
      </w:tr>
      <w:tr w:rsidR="007B20D4" w:rsidRPr="007B20D4" w14:paraId="1E2D62E8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EC8AA4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037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8F93B0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cf.</w:t>
            </w:r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guay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21A62B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 </w:t>
            </w:r>
            <w:proofErr w:type="spellStart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Sepotuba</w:t>
            </w:r>
            <w:proofErr w:type="spellEnd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1</w:t>
            </w:r>
            <w:r w:rsidR="00DC641F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5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F0BAA8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guay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357C66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14º36’32’8’’S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F225D4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57º44’04.6’’W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A20882" w14:textId="77777777" w:rsidR="005A489A" w:rsidRPr="007B20D4" w:rsidRDefault="0056717F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-</w:t>
            </w:r>
          </w:p>
        </w:tc>
      </w:tr>
      <w:tr w:rsidR="007B20D4" w:rsidRPr="007B20D4" w14:paraId="6D2ED417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38258A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040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04EF01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cf.</w:t>
            </w:r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guay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51EB54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 </w:t>
            </w:r>
            <w:proofErr w:type="spellStart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Sepotuba</w:t>
            </w:r>
            <w:proofErr w:type="spellEnd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1</w:t>
            </w:r>
            <w:r w:rsidR="00DC641F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5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BDD9EB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guay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5DF57F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14º36’32’8’’S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9FDCE7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57º44’04.6’’W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EA8CF8" w14:textId="77777777" w:rsidR="005A489A" w:rsidRPr="007B20D4" w:rsidRDefault="0056717F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-</w:t>
            </w:r>
          </w:p>
        </w:tc>
      </w:tr>
      <w:tr w:rsidR="007B20D4" w:rsidRPr="007B20D4" w14:paraId="67386DAD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8B79EE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L044 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D177CD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cf.</w:t>
            </w:r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guay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EDD33B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 </w:t>
            </w:r>
            <w:proofErr w:type="spellStart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Sepotuba</w:t>
            </w:r>
            <w:proofErr w:type="spellEnd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1</w:t>
            </w:r>
            <w:r w:rsidR="00DC641F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5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CD5D84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guay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897E0D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14º36’32’8’’S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B57E2E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57º44’04.6’’W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B6932A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-</w:t>
            </w:r>
          </w:p>
        </w:tc>
      </w:tr>
      <w:tr w:rsidR="007B20D4" w:rsidRPr="007B20D4" w14:paraId="762B698A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D46142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047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A411E5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cf.</w:t>
            </w:r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guay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4F4DD6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 </w:t>
            </w:r>
            <w:proofErr w:type="spellStart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Sepotuba</w:t>
            </w:r>
            <w:proofErr w:type="spellEnd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1</w:t>
            </w:r>
            <w:r w:rsidR="00DC641F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5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6A0E2C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guay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AE522D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14º36’32’8’’S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79357EC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57º44’04.6’’W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A0CED4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-</w:t>
            </w:r>
          </w:p>
        </w:tc>
      </w:tr>
      <w:tr w:rsidR="007B20D4" w:rsidRPr="007B20D4" w14:paraId="73CA81BE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7CBAC1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049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158669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cf.</w:t>
            </w:r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guay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D22D35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 </w:t>
            </w:r>
            <w:proofErr w:type="spellStart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Sepotuba</w:t>
            </w:r>
            <w:proofErr w:type="spellEnd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1</w:t>
            </w:r>
            <w:r w:rsidR="00DC641F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5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1D1389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guay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2833AF8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14º36’32’8’’S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7A31E2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57º44’04.6’’W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D87341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-</w:t>
            </w:r>
          </w:p>
        </w:tc>
      </w:tr>
      <w:tr w:rsidR="007B20D4" w:rsidRPr="007B20D4" w14:paraId="4674F04E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E03D0D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041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92EC45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cf.</w:t>
            </w:r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guay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7EF705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 </w:t>
            </w:r>
            <w:proofErr w:type="spellStart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Sepotuba</w:t>
            </w:r>
            <w:proofErr w:type="spellEnd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1</w:t>
            </w:r>
            <w:r w:rsidR="00DC641F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5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D7607F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guay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89DAE46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14º36’32’8’’S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336781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57º44’04.6’’W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16A2EA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MZUSP – 113985</w:t>
            </w:r>
          </w:p>
        </w:tc>
      </w:tr>
      <w:tr w:rsidR="007B20D4" w:rsidRPr="007B20D4" w14:paraId="778AF88F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33BF93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1049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4918B5" w14:textId="061AB9A5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cf.</w:t>
            </w:r>
            <w:r w:rsidR="00DE26BB"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="00DE26BB"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</w:t>
            </w:r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Upper</w:t>
            </w:r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Tapajós</w:t>
            </w:r>
            <w:proofErr w:type="spellEnd"/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45BB55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 </w:t>
            </w:r>
            <w:proofErr w:type="spellStart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Arinos</w:t>
            </w:r>
            <w:proofErr w:type="spellEnd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1</w:t>
            </w:r>
            <w:r w:rsidR="00DC641F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6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309515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Tapajós</w:t>
            </w:r>
            <w:proofErr w:type="spellEnd"/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AD3FB01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11°16’51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42”S</w:t>
            </w:r>
            <w:proofErr w:type="gramEnd"/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512DEE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57°33’39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38”W</w:t>
            </w:r>
            <w:proofErr w:type="gramEnd"/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5BD1C2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-</w:t>
            </w:r>
          </w:p>
        </w:tc>
      </w:tr>
      <w:tr w:rsidR="007B20D4" w:rsidRPr="007B20D4" w14:paraId="4D962A6B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6E742C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1050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6B76F5" w14:textId="0FEA11C6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cf.</w:t>
            </w:r>
            <w:r w:rsidR="00DE26BB"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="00DE26BB"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</w:t>
            </w:r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Upper</w:t>
            </w:r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Tapajós</w:t>
            </w:r>
            <w:proofErr w:type="spellEnd"/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BF469B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 </w:t>
            </w:r>
            <w:proofErr w:type="spellStart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Sangue</w:t>
            </w:r>
            <w:proofErr w:type="spellEnd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1</w:t>
            </w:r>
            <w:r w:rsidR="00DC641F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7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048B97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Tapajós</w:t>
            </w:r>
            <w:proofErr w:type="spellEnd"/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6BED42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11°42’22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75”S</w:t>
            </w:r>
            <w:proofErr w:type="gramEnd"/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79C8CE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58°3’00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11”W</w:t>
            </w:r>
            <w:proofErr w:type="gramEnd"/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1959C9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-</w:t>
            </w:r>
          </w:p>
        </w:tc>
      </w:tr>
      <w:tr w:rsidR="007B20D4" w:rsidRPr="007B20D4" w14:paraId="2B612F4E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E61FC5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1051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5D7453" w14:textId="417631DD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cf.</w:t>
            </w:r>
            <w:r w:rsidR="00DE26BB"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="00DE26BB"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</w:t>
            </w:r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Upper</w:t>
            </w:r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Tapajós</w:t>
            </w:r>
            <w:proofErr w:type="spellEnd"/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4470FD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 </w:t>
            </w:r>
            <w:proofErr w:type="spellStart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Vermelho</w:t>
            </w:r>
            <w:proofErr w:type="spellEnd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1</w:t>
            </w:r>
            <w:r w:rsidR="00DC641F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8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AF75C5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Tapajós</w:t>
            </w:r>
            <w:proofErr w:type="spellEnd"/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45FAEF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10°45’38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9”S</w:t>
            </w:r>
            <w:proofErr w:type="gramEnd"/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B859BF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58°21’34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6”W</w:t>
            </w:r>
            <w:proofErr w:type="gramEnd"/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57D3B3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-</w:t>
            </w:r>
          </w:p>
        </w:tc>
      </w:tr>
      <w:tr w:rsidR="007B20D4" w:rsidRPr="007B20D4" w14:paraId="716815E7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607C6E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1052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927188" w14:textId="06BBD536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cf.</w:t>
            </w:r>
            <w:r w:rsidR="00DE26BB"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="00DE26BB"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</w:t>
            </w:r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Upper</w:t>
            </w:r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Tapajós</w:t>
            </w:r>
            <w:proofErr w:type="spellEnd"/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1A6BFC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 </w:t>
            </w:r>
            <w:proofErr w:type="spellStart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Juruena</w:t>
            </w:r>
            <w:proofErr w:type="spellEnd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1</w:t>
            </w:r>
            <w:r w:rsidR="00DC641F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9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AD8CDF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Tapajós</w:t>
            </w:r>
            <w:proofErr w:type="spellEnd"/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021742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9°52’45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4”S</w:t>
            </w:r>
            <w:proofErr w:type="gramEnd"/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432D6B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58°14’06”W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325808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-</w:t>
            </w:r>
          </w:p>
        </w:tc>
      </w:tr>
      <w:tr w:rsidR="007B20D4" w:rsidRPr="007B20D4" w14:paraId="120C3868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1D2771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739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7F02E1" w14:textId="6955DC8F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cf.</w:t>
            </w:r>
            <w:r w:rsidR="00DE26BB"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="00DE26BB"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</w:t>
            </w:r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Upper</w:t>
            </w:r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Tapajós</w:t>
            </w:r>
            <w:proofErr w:type="spellEnd"/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9E29A3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Renato </w:t>
            </w:r>
            <w:r w:rsidR="00DC641F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20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B01906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Tapajós</w:t>
            </w:r>
            <w:proofErr w:type="spellEnd"/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BCC79B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11º4’24.0’’S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4269A4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55º14’35.0’’W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DB745F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MZUSP 099126</w:t>
            </w:r>
          </w:p>
        </w:tc>
      </w:tr>
      <w:tr w:rsidR="007B20D4" w:rsidRPr="007B20D4" w14:paraId="17385331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DCA3BA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018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820E62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cf.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ná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6E8A29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Turvo</w:t>
            </w:r>
            <w:proofErr w:type="spellEnd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2</w:t>
            </w:r>
            <w:r w:rsidR="00DC641F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1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B72875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ná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97B0A6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20º25’24.0’’S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60A738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49º15’16.6’’W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FC0429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MZUSP 113983</w:t>
            </w:r>
          </w:p>
        </w:tc>
      </w:tr>
      <w:tr w:rsidR="007B20D4" w:rsidRPr="007B20D4" w14:paraId="3FEFA3C6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DC3E6A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271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534A84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cf.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ná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5E73E8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Paraná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2</w:t>
            </w:r>
            <w:r w:rsidR="00DC641F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2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916FD6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ná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87C3570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23º21’38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81”S</w:t>
            </w:r>
            <w:proofErr w:type="gramEnd"/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1AFB94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53º45’12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30”W</w:t>
            </w:r>
            <w:proofErr w:type="gramEnd"/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323A34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-</w:t>
            </w:r>
          </w:p>
        </w:tc>
      </w:tr>
      <w:tr w:rsidR="007B20D4" w:rsidRPr="007B20D4" w14:paraId="730D679F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6AB653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272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E16E5D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cf.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ná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53A1F3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Paraná </w:t>
            </w:r>
            <w:r w:rsidR="00DC641F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22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78E202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ná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8354F2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23º21’38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81”S</w:t>
            </w:r>
            <w:proofErr w:type="gramEnd"/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5EA93E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53º45’12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30”W</w:t>
            </w:r>
            <w:proofErr w:type="gramEnd"/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8FADDB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-</w:t>
            </w:r>
          </w:p>
        </w:tc>
      </w:tr>
      <w:tr w:rsidR="007B20D4" w:rsidRPr="007B20D4" w14:paraId="720C14C3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4D4063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273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ABF919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cf.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ná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7FF379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Paraná </w:t>
            </w:r>
            <w:r w:rsidR="00DC641F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22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AC3610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ná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A2CAC6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23º21’38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81”S</w:t>
            </w:r>
            <w:proofErr w:type="gramEnd"/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49C1EE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53º45’12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30”W</w:t>
            </w:r>
            <w:proofErr w:type="gramEnd"/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A1A38C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-</w:t>
            </w:r>
          </w:p>
        </w:tc>
      </w:tr>
      <w:tr w:rsidR="007B20D4" w:rsidRPr="007B20D4" w14:paraId="0EB86590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85740D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274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C1F044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cf.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ná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2B1681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Paraná </w:t>
            </w:r>
            <w:r w:rsidR="00DC641F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22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0B1660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ná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662D99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23º21’38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81”S</w:t>
            </w:r>
            <w:proofErr w:type="gramEnd"/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F046CA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53º45’12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30”W</w:t>
            </w:r>
            <w:proofErr w:type="gramEnd"/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D85EC4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-</w:t>
            </w:r>
          </w:p>
        </w:tc>
      </w:tr>
      <w:tr w:rsidR="007B20D4" w:rsidRPr="007B20D4" w14:paraId="6B07630C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1D0F6A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275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E54800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cf.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ná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07F075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Paraná </w:t>
            </w:r>
            <w:r w:rsidR="00DC641F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22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A084C9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ná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12C30C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23º21’38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81”S</w:t>
            </w:r>
            <w:proofErr w:type="gramEnd"/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D18DC2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53º45’12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30”W</w:t>
            </w:r>
            <w:proofErr w:type="gramEnd"/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38399F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-</w:t>
            </w:r>
          </w:p>
        </w:tc>
      </w:tr>
      <w:tr w:rsidR="007B20D4" w:rsidRPr="007B20D4" w14:paraId="05DAC8CE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6FBED8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277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F92521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cf.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ná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1259D3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Paraná </w:t>
            </w:r>
            <w:r w:rsidR="00DC641F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22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0CD0CA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ná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B2A6C2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23º21’38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81”S</w:t>
            </w:r>
            <w:proofErr w:type="gramEnd"/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B41DFE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53º45’12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30”W</w:t>
            </w:r>
            <w:proofErr w:type="gramEnd"/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EF77FC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-</w:t>
            </w:r>
          </w:p>
        </w:tc>
      </w:tr>
      <w:tr w:rsidR="007B20D4" w:rsidRPr="007B20D4" w14:paraId="2F30ACBD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563A8A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278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108059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cf.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ná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18A35C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Paraná </w:t>
            </w:r>
            <w:r w:rsidR="00DC641F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22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3FCFC6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ná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12A01E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23º21’38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81”S</w:t>
            </w:r>
            <w:proofErr w:type="gramEnd"/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9579C9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53º45’12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30”W</w:t>
            </w:r>
            <w:proofErr w:type="gramEnd"/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6DFA85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-</w:t>
            </w:r>
          </w:p>
        </w:tc>
      </w:tr>
      <w:tr w:rsidR="007B20D4" w:rsidRPr="007B20D4" w14:paraId="0370482F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5FA234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279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DE9309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cf.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ná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BB9AB5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Paraná </w:t>
            </w:r>
            <w:r w:rsidR="00DC641F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22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2AF4CF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ná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FE87FC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23º21’38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81”S</w:t>
            </w:r>
            <w:proofErr w:type="gramEnd"/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B39FC5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53º45’12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30”W</w:t>
            </w:r>
            <w:proofErr w:type="gramEnd"/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051E82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-</w:t>
            </w:r>
          </w:p>
        </w:tc>
      </w:tr>
      <w:tr w:rsidR="007B20D4" w:rsidRPr="007B20D4" w14:paraId="1F057253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8DD65F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280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659CD5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cf.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ná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3E5233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Paraná </w:t>
            </w:r>
            <w:r w:rsidR="00DC641F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22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E4388F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ná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5A8B1B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23º21’38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81”S</w:t>
            </w:r>
            <w:proofErr w:type="gramEnd"/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977DC0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53º45’12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30”W</w:t>
            </w:r>
            <w:proofErr w:type="gramEnd"/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BFFACD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-</w:t>
            </w:r>
          </w:p>
        </w:tc>
      </w:tr>
      <w:tr w:rsidR="007B20D4" w:rsidRPr="007B20D4" w14:paraId="5F5C9713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FFAA8D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281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3EB93E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cf.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ná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554714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Paraná </w:t>
            </w:r>
            <w:r w:rsidR="00DC641F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22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94B604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ná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1772B8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23º21’38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81”S</w:t>
            </w:r>
            <w:proofErr w:type="gramEnd"/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A98F0AE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53º45’12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30”W</w:t>
            </w:r>
            <w:proofErr w:type="gramEnd"/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563C85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-</w:t>
            </w:r>
          </w:p>
        </w:tc>
      </w:tr>
      <w:tr w:rsidR="007B20D4" w:rsidRPr="007B20D4" w14:paraId="1454B3B3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1CAF28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367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788A04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cf.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ná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53984B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Paraná </w:t>
            </w:r>
            <w:r w:rsidR="00DC641F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23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062ABF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ná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5A2AF64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21º08’30.37” S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2F462D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51º48’43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80”W</w:t>
            </w:r>
            <w:proofErr w:type="gramEnd"/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A404B1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-</w:t>
            </w:r>
          </w:p>
        </w:tc>
      </w:tr>
      <w:tr w:rsidR="007B20D4" w:rsidRPr="007B20D4" w14:paraId="385E8103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7E92C0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374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D0967B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cf.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ná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29D881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Paraná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2</w:t>
            </w:r>
            <w:r w:rsidR="00DC641F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3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63B551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ná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B2F9FFE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21º08’30.37” S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19BC9F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51º48’43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80”W</w:t>
            </w:r>
            <w:proofErr w:type="gramEnd"/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66086F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-</w:t>
            </w:r>
          </w:p>
        </w:tc>
      </w:tr>
      <w:tr w:rsidR="007B20D4" w:rsidRPr="007B20D4" w14:paraId="12408AD2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881F24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400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1F73C2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cf.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ná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A89E7D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Paraná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2</w:t>
            </w:r>
            <w:r w:rsidR="00DC641F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4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D4E00D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ná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A426DD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23º25’12”S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73EBCF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53º54’23”W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2A6A65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-</w:t>
            </w:r>
          </w:p>
        </w:tc>
      </w:tr>
      <w:tr w:rsidR="007B20D4" w:rsidRPr="007B20D4" w14:paraId="64284ECC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1A63DE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L403 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7623B8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cf.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ná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455582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Paraná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2</w:t>
            </w:r>
            <w:r w:rsidR="00DC641F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4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EE4C3F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ná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9EFD592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23º25’12”S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E0FCDB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53º54’23”W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514DF3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-</w:t>
            </w:r>
          </w:p>
        </w:tc>
      </w:tr>
      <w:tr w:rsidR="007B20D4" w:rsidRPr="007B20D4" w14:paraId="7E685F39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63DB0C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405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D74DA1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cf.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ná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C9CD1E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Paraná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2</w:t>
            </w:r>
            <w:r w:rsidR="00DC641F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4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CEB125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ná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86EA996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23º25’12”S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6CD4D4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53º54’23”W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2DB43E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-</w:t>
            </w:r>
          </w:p>
        </w:tc>
      </w:tr>
      <w:tr w:rsidR="007B20D4" w:rsidRPr="007B20D4" w14:paraId="0807F010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1A1076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lastRenderedPageBreak/>
              <w:t>L428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F630FE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cf.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ná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C26DF8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Paraná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2</w:t>
            </w:r>
            <w:r w:rsidR="00DC641F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4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0199F0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ná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7B53AC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23º25’12”S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45ABE5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53º54’23”W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E07C28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-</w:t>
            </w:r>
          </w:p>
        </w:tc>
      </w:tr>
      <w:tr w:rsidR="007B20D4" w:rsidRPr="007B20D4" w14:paraId="625494A1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914E03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730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6A8568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cf.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ná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8CC916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Jacaré-Pepira</w:t>
            </w:r>
            <w:proofErr w:type="spellEnd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2</w:t>
            </w:r>
            <w:r w:rsidR="00DC641F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5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0B36D3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ná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42EA5D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22º14’14.12’’S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259D9E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48º15’49.38’’W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1C9A35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-</w:t>
            </w:r>
          </w:p>
        </w:tc>
      </w:tr>
      <w:tr w:rsidR="007B20D4" w:rsidRPr="007B20D4" w14:paraId="77D7EFC8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D6D93A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823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585FC3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cf.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ná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5E7F92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Piracicaba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2</w:t>
            </w:r>
            <w:r w:rsidR="00DC641F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6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510C08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ná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4782D3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22º43’10.29’’S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728C20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47º39’19’’W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769FAA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-</w:t>
            </w:r>
          </w:p>
        </w:tc>
      </w:tr>
      <w:tr w:rsidR="007B20D4" w:rsidRPr="007B20D4" w14:paraId="363A175F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16C03F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886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D9FCA4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cf.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ná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BDEB8F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Mogi-</w:t>
            </w:r>
            <w:proofErr w:type="spellStart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Guaçu</w:t>
            </w:r>
            <w:proofErr w:type="spellEnd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2</w:t>
            </w:r>
            <w:r w:rsidR="00DC641F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7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028777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ná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713DB1D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21º55’38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6”S</w:t>
            </w:r>
            <w:proofErr w:type="gramEnd"/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C9BD2E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47º21’58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4”W</w:t>
            </w:r>
            <w:proofErr w:type="gramEnd"/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6B58CA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-</w:t>
            </w:r>
          </w:p>
        </w:tc>
      </w:tr>
      <w:tr w:rsidR="007B20D4" w:rsidRPr="007B20D4" w14:paraId="7F1C85C5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9F771E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887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A9B169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cf.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ná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07D832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Mogi-</w:t>
            </w:r>
            <w:proofErr w:type="spellStart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Guaçu</w:t>
            </w:r>
            <w:proofErr w:type="spellEnd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2</w:t>
            </w:r>
            <w:r w:rsidR="00DC641F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7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FDC1D8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ná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B024079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21º55’38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6”S</w:t>
            </w:r>
            <w:proofErr w:type="gramEnd"/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706D53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47º21’58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4”W</w:t>
            </w:r>
            <w:proofErr w:type="gramEnd"/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1EDD4D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-</w:t>
            </w:r>
          </w:p>
        </w:tc>
      </w:tr>
      <w:tr w:rsidR="007B20D4" w:rsidRPr="007B20D4" w14:paraId="3B3806B9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44DC9E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BPV44953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D04B39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cf.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friderici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ná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E2C1E5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Invinhema</w:t>
            </w:r>
            <w:proofErr w:type="spellEnd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2</w:t>
            </w:r>
            <w:r w:rsidR="00DC641F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8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352F27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ná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5ED785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21ºS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7EAF74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54°W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1DE070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-</w:t>
            </w:r>
          </w:p>
        </w:tc>
      </w:tr>
      <w:tr w:rsidR="007B20D4" w:rsidRPr="007B20D4" w14:paraId="450DCAE9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66BF78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678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CC5DBF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agassizii</w:t>
            </w:r>
            <w:proofErr w:type="spellEnd"/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354BAA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Nanay</w:t>
            </w:r>
            <w:proofErr w:type="spellEnd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2</w:t>
            </w:r>
            <w:r w:rsidR="009C5047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9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A4AC73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Amazon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787CA4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3º49’55”S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A525048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73º21’44”W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DEB68B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MUSM  47362</w:t>
            </w:r>
          </w:p>
        </w:tc>
      </w:tr>
      <w:tr w:rsidR="007B20D4" w:rsidRPr="007B20D4" w14:paraId="2521C85A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2E335F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679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759E7A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agassizii</w:t>
            </w:r>
            <w:proofErr w:type="spellEnd"/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4D756E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Nanay</w:t>
            </w:r>
            <w:proofErr w:type="spellEnd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9C5047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29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9EBEE6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Amazon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0E5166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3º49’55”S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5599B6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73º21’44”W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F6A4EC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MUSM 47362</w:t>
            </w:r>
          </w:p>
        </w:tc>
      </w:tr>
      <w:tr w:rsidR="007B20D4" w:rsidRPr="007B20D4" w14:paraId="35D6A49C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0FFDA3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680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8220FF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agassizii</w:t>
            </w:r>
            <w:proofErr w:type="spellEnd"/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3894C1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Nanay</w:t>
            </w:r>
            <w:proofErr w:type="spellEnd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9C5047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29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AF79D7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Amazon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E2231F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3º49’55”S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6A1308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73º21’44”W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6911A5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MUSM  47362</w:t>
            </w:r>
          </w:p>
        </w:tc>
      </w:tr>
      <w:tr w:rsidR="007B20D4" w:rsidRPr="007B20D4" w14:paraId="4E661201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75BAF5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681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920B03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agassizii</w:t>
            </w:r>
            <w:proofErr w:type="spellEnd"/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BD7345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Nanay</w:t>
            </w:r>
            <w:proofErr w:type="spellEnd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9C5047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29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FBD73C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Amazon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7D0956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3º49’55”S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DC21DA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73º21’44”W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0B7A78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MUSM  47362</w:t>
            </w:r>
          </w:p>
        </w:tc>
      </w:tr>
      <w:tr w:rsidR="007B20D4" w:rsidRPr="007B20D4" w14:paraId="5C5D7F0D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CD83FC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682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4D294C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agassizii</w:t>
            </w:r>
            <w:proofErr w:type="spellEnd"/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361EC7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Nanay</w:t>
            </w:r>
            <w:proofErr w:type="spellEnd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9C5047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29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478DC9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Amazon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173B87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3º49’55”S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35365E9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73º21’44”W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797A80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MUSM 47362</w:t>
            </w:r>
          </w:p>
        </w:tc>
      </w:tr>
      <w:tr w:rsidR="007B20D4" w:rsidRPr="007B20D4" w14:paraId="2DB95A5E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E00DFC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322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85447A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piau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São</w:t>
            </w:r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Francisco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A0E48B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Urucuia</w:t>
            </w:r>
            <w:proofErr w:type="spellEnd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24776B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30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6C9BCF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São Francisco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6A242F2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16º09’57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87”S</w:t>
            </w:r>
            <w:proofErr w:type="gramEnd"/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EF033A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45º40’21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75”W</w:t>
            </w:r>
            <w:proofErr w:type="gramEnd"/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5B7C39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-</w:t>
            </w:r>
          </w:p>
        </w:tc>
      </w:tr>
      <w:tr w:rsidR="007B20D4" w:rsidRPr="007B20D4" w14:paraId="5D942542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CCA2D0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323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8EE2A9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piau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São</w:t>
            </w:r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Francisco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9A4E81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Urucuia</w:t>
            </w:r>
            <w:proofErr w:type="spellEnd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24776B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30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C26DEC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São Francisco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FFE661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16º09’57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87”S</w:t>
            </w:r>
            <w:proofErr w:type="gramEnd"/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35E397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45º40’21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75”W</w:t>
            </w:r>
            <w:proofErr w:type="gramEnd"/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68F538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-</w:t>
            </w:r>
          </w:p>
        </w:tc>
      </w:tr>
      <w:tr w:rsidR="007B20D4" w:rsidRPr="007B20D4" w14:paraId="185E92F0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662C7F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330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C5BD9B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piau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São</w:t>
            </w:r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Francisco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07C95C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Urucuia</w:t>
            </w:r>
            <w:proofErr w:type="spellEnd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24776B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30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C4B766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São Francisco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BC89E3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16º09’57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87”S</w:t>
            </w:r>
            <w:proofErr w:type="gramEnd"/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02AE65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45º40’21.</w:t>
            </w:r>
            <w:proofErr w:type="gramStart"/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75”W</w:t>
            </w:r>
            <w:proofErr w:type="gramEnd"/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E925DD" w14:textId="77777777" w:rsidR="005A489A" w:rsidRPr="007B20D4" w:rsidRDefault="00E31E33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MCP44093</w:t>
            </w:r>
          </w:p>
        </w:tc>
      </w:tr>
      <w:tr w:rsidR="007B20D4" w:rsidRPr="007B20D4" w14:paraId="3BCA71BC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37BA34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331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EF65DD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piau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São</w:t>
            </w:r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Francisco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238442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Pandeiros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3</w:t>
            </w:r>
            <w:r w:rsidR="0024776B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1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95C1ED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São Francisco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3D74CB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15º 40’18’’S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B66576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44º38’12.3’’W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5F5847" w14:textId="77777777" w:rsidR="005A489A" w:rsidRPr="007B20D4" w:rsidRDefault="00E31E33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MCP44837</w:t>
            </w:r>
          </w:p>
        </w:tc>
      </w:tr>
      <w:tr w:rsidR="007B20D4" w:rsidRPr="007B20D4" w14:paraId="6C12C1D1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7A203F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332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3400C1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piau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São</w:t>
            </w:r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Francisco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0DCD39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agoa</w:t>
            </w:r>
            <w:proofErr w:type="spellEnd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da Presa </w:t>
            </w:r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3</w:t>
            </w:r>
            <w:r w:rsidR="0024776B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2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86C6C5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São Francisco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843CD9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19º44’36”S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71F1D09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45º27’23”W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A9B1B2" w14:textId="77777777" w:rsidR="005A489A" w:rsidRPr="007B20D4" w:rsidRDefault="00E31E33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MCP44763</w:t>
            </w:r>
          </w:p>
        </w:tc>
      </w:tr>
      <w:tr w:rsidR="007B20D4" w:rsidRPr="007B20D4" w14:paraId="614802AB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A26C0F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333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183C1D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piau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São</w:t>
            </w:r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Francisco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C6F501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agoa</w:t>
            </w:r>
            <w:proofErr w:type="spellEnd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da Presa </w:t>
            </w:r>
            <w:r w:rsidR="0024776B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32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B22AB6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São Francisco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91D71FF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19º44’36”S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9AAEA13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45º27’23”W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E2BBB6" w14:textId="77777777" w:rsidR="005A489A" w:rsidRPr="007B20D4" w:rsidRDefault="00577DB4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MCP44763</w:t>
            </w:r>
          </w:p>
        </w:tc>
      </w:tr>
      <w:tr w:rsidR="007B20D4" w:rsidRPr="007B20D4" w14:paraId="2BA4ADAA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9B33E3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334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22562B" w14:textId="77777777" w:rsidR="005A489A" w:rsidRPr="007B20D4" w:rsidRDefault="005A489A" w:rsidP="005A4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piau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São</w:t>
            </w:r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Francisco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508D22" w14:textId="77777777" w:rsidR="005A489A" w:rsidRPr="007B20D4" w:rsidRDefault="00A71E52" w:rsidP="00A71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agoa</w:t>
            </w:r>
            <w:proofErr w:type="spellEnd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da Presa </w:t>
            </w:r>
            <w:r w:rsidR="0024776B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32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431F34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São Francisco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610DD2A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19º44’36”S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00174D7" w14:textId="77777777" w:rsidR="005A489A" w:rsidRPr="007B20D4" w:rsidRDefault="005A489A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45º27’23”W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2EC3B1E" w14:textId="77777777" w:rsidR="005A489A" w:rsidRPr="007B20D4" w:rsidRDefault="00577DB4" w:rsidP="005A4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MCP44763</w:t>
            </w:r>
          </w:p>
        </w:tc>
      </w:tr>
      <w:tr w:rsidR="007B20D4" w:rsidRPr="007B20D4" w14:paraId="21ECC8D9" w14:textId="77777777" w:rsidTr="002F038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7A71C56" w14:textId="77777777" w:rsidR="005A489A" w:rsidRPr="007B20D4" w:rsidRDefault="005A489A" w:rsidP="007C43DE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335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0F6F752" w14:textId="77777777" w:rsidR="005A489A" w:rsidRPr="007B20D4" w:rsidRDefault="005A489A" w:rsidP="007C43DE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</w:pP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Leporinus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>piau</w:t>
            </w:r>
            <w:proofErr w:type="spellEnd"/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São</w:t>
            </w:r>
            <w:r w:rsidRPr="007B20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t-BR"/>
              </w:rPr>
              <w:t xml:space="preserve"> </w:t>
            </w: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Francisco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D7AC3BA" w14:textId="77777777" w:rsidR="005A489A" w:rsidRPr="007B20D4" w:rsidRDefault="00A71E52" w:rsidP="007C43DE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proofErr w:type="spellStart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agoa</w:t>
            </w:r>
            <w:proofErr w:type="spellEnd"/>
            <w:r w:rsidR="005A489A"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da Presa </w:t>
            </w:r>
            <w:r w:rsidR="0024776B" w:rsidRPr="007B20D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t-BR"/>
              </w:rPr>
              <w:t>32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9B3A697" w14:textId="77777777" w:rsidR="005A489A" w:rsidRPr="007B20D4" w:rsidRDefault="005A489A" w:rsidP="007C43D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São Francisco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C0AB79D" w14:textId="77777777" w:rsidR="005A489A" w:rsidRPr="007B20D4" w:rsidRDefault="005A489A" w:rsidP="007C43D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19º44’36”S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232C3D2" w14:textId="77777777" w:rsidR="005A489A" w:rsidRPr="007B20D4" w:rsidRDefault="005A489A" w:rsidP="007C43D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45º27’23”W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08F3B8F" w14:textId="77777777" w:rsidR="005A489A" w:rsidRPr="007B20D4" w:rsidRDefault="00577DB4" w:rsidP="007C43D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7B20D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MCP44763</w:t>
            </w:r>
          </w:p>
        </w:tc>
      </w:tr>
      <w:bookmarkEnd w:id="0"/>
      <w:tr w:rsidR="007B20D4" w:rsidRPr="007B20D4" w14:paraId="5423A389" w14:textId="77777777" w:rsidTr="002F038A">
        <w:trPr>
          <w:gridAfter w:val="1"/>
          <w:wAfter w:w="143" w:type="dxa"/>
          <w:trHeight w:val="315"/>
        </w:trPr>
        <w:tc>
          <w:tcPr>
            <w:tcW w:w="1481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F6378" w14:textId="77777777" w:rsidR="002F038A" w:rsidRPr="002F038A" w:rsidRDefault="002F038A" w:rsidP="0006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</w:pPr>
          </w:p>
          <w:p w14:paraId="7BCB8F89" w14:textId="7C79CF37" w:rsidR="009D6F13" w:rsidRPr="002F038A" w:rsidRDefault="00ED7D4A" w:rsidP="0006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</w:pPr>
            <w:r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 xml:space="preserve">CPUFMA, </w:t>
            </w:r>
            <w:proofErr w:type="spellStart"/>
            <w:r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>Coleção</w:t>
            </w:r>
            <w:proofErr w:type="spellEnd"/>
            <w:r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 xml:space="preserve"> de </w:t>
            </w:r>
            <w:proofErr w:type="spellStart"/>
            <w:r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>Peixes</w:t>
            </w:r>
            <w:proofErr w:type="spellEnd"/>
            <w:r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 xml:space="preserve">, </w:t>
            </w:r>
            <w:proofErr w:type="spellStart"/>
            <w:r w:rsidR="009D6F13"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>Universidade</w:t>
            </w:r>
            <w:proofErr w:type="spellEnd"/>
            <w:r w:rsidR="009D6F13"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 xml:space="preserve"> Federal do </w:t>
            </w:r>
            <w:proofErr w:type="spellStart"/>
            <w:r w:rsidR="009D6F13"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>Maranhão</w:t>
            </w:r>
            <w:proofErr w:type="spellEnd"/>
          </w:p>
          <w:p w14:paraId="4B4E8277" w14:textId="3EA6D6EE" w:rsidR="00062C84" w:rsidRPr="002F038A" w:rsidRDefault="00062C84" w:rsidP="0006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</w:pPr>
            <w:r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 xml:space="preserve">LISDEBE, </w:t>
            </w:r>
            <w:proofErr w:type="spellStart"/>
            <w:r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>Laboratór</w:t>
            </w:r>
            <w:r w:rsidR="00ED7D4A"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>io</w:t>
            </w:r>
            <w:proofErr w:type="spellEnd"/>
            <w:r w:rsidR="00ED7D4A"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 xml:space="preserve"> de </w:t>
            </w:r>
            <w:proofErr w:type="spellStart"/>
            <w:r w:rsidR="00ED7D4A"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>Ictiologia</w:t>
            </w:r>
            <w:proofErr w:type="spellEnd"/>
            <w:r w:rsidR="00ED7D4A"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 xml:space="preserve"> </w:t>
            </w:r>
            <w:proofErr w:type="spellStart"/>
            <w:r w:rsidR="00ED7D4A"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>Sistemática</w:t>
            </w:r>
            <w:proofErr w:type="spellEnd"/>
            <w:r w:rsidR="00ED7D4A"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 xml:space="preserve">, </w:t>
            </w:r>
            <w:proofErr w:type="spellStart"/>
            <w:r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>Departamento</w:t>
            </w:r>
            <w:proofErr w:type="spellEnd"/>
            <w:r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 xml:space="preserve"> de </w:t>
            </w:r>
            <w:proofErr w:type="spellStart"/>
            <w:r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>Ecologia</w:t>
            </w:r>
            <w:proofErr w:type="spellEnd"/>
            <w:r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 xml:space="preserve"> e </w:t>
            </w:r>
            <w:proofErr w:type="spellStart"/>
            <w:r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>Biologia</w:t>
            </w:r>
            <w:proofErr w:type="spellEnd"/>
            <w:r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 xml:space="preserve"> </w:t>
            </w:r>
            <w:proofErr w:type="spellStart"/>
            <w:r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>Evolutiva</w:t>
            </w:r>
            <w:proofErr w:type="spellEnd"/>
            <w:r w:rsidR="00ED7D4A"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 xml:space="preserve">, </w:t>
            </w:r>
            <w:proofErr w:type="spellStart"/>
            <w:r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>Universidade</w:t>
            </w:r>
            <w:proofErr w:type="spellEnd"/>
            <w:r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 xml:space="preserve"> Federal de São Carlos</w:t>
            </w:r>
          </w:p>
          <w:p w14:paraId="7C41BDB2" w14:textId="38998837" w:rsidR="00ED7D4A" w:rsidRPr="002F038A" w:rsidRDefault="00ED7D4A" w:rsidP="0006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</w:pPr>
            <w:r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 xml:space="preserve">GEPEMA, </w:t>
            </w:r>
            <w:r w:rsidR="00406804" w:rsidRPr="002F038A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Grupo de </w:t>
            </w:r>
            <w:proofErr w:type="spellStart"/>
            <w:r w:rsidR="00406804" w:rsidRPr="002F038A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Estudos</w:t>
            </w:r>
            <w:proofErr w:type="spellEnd"/>
            <w:r w:rsidR="00406804" w:rsidRPr="002F038A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="00406804" w:rsidRPr="002F038A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em</w:t>
            </w:r>
            <w:proofErr w:type="spellEnd"/>
            <w:r w:rsidR="00406804" w:rsidRPr="002F038A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="00406804" w:rsidRPr="002F038A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Peixes</w:t>
            </w:r>
            <w:proofErr w:type="spellEnd"/>
            <w:r w:rsidR="00406804" w:rsidRPr="002F038A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do </w:t>
            </w:r>
            <w:proofErr w:type="spellStart"/>
            <w:r w:rsidR="00406804" w:rsidRPr="002F038A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Médio</w:t>
            </w:r>
            <w:proofErr w:type="spellEnd"/>
            <w:r w:rsidR="00406804" w:rsidRPr="002F038A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Araguaia, Campus </w:t>
            </w:r>
            <w:proofErr w:type="spellStart"/>
            <w:r w:rsidR="00406804" w:rsidRPr="002F038A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Universitário</w:t>
            </w:r>
            <w:proofErr w:type="spellEnd"/>
            <w:r w:rsidR="00406804" w:rsidRPr="002F038A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do </w:t>
            </w:r>
            <w:proofErr w:type="spellStart"/>
            <w:r w:rsidR="00406804" w:rsidRPr="002F038A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Médio</w:t>
            </w:r>
            <w:proofErr w:type="spellEnd"/>
            <w:r w:rsidR="00406804" w:rsidRPr="002F038A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Araguaia,</w:t>
            </w:r>
            <w:r w:rsidR="00406804"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 xml:space="preserve"> </w:t>
            </w:r>
            <w:proofErr w:type="spellStart"/>
            <w:r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>Universidade</w:t>
            </w:r>
            <w:proofErr w:type="spellEnd"/>
            <w:r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 xml:space="preserve"> Federal do Mato Grosso</w:t>
            </w:r>
          </w:p>
          <w:p w14:paraId="17882C51" w14:textId="77777777" w:rsidR="00A71E52" w:rsidRPr="002F038A" w:rsidRDefault="00A71E52" w:rsidP="00ED3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</w:pPr>
            <w:r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>M3-34, University of Oviedo</w:t>
            </w:r>
          </w:p>
          <w:p w14:paraId="5E18E8A1" w14:textId="7F9E8C6B" w:rsidR="00ED3D5D" w:rsidRPr="002F038A" w:rsidRDefault="00ED3D5D" w:rsidP="00ED3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</w:pPr>
            <w:r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 xml:space="preserve">MCP, </w:t>
            </w:r>
            <w:proofErr w:type="spellStart"/>
            <w:r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>Mu</w:t>
            </w:r>
            <w:r w:rsidR="00ED7D4A"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>seu</w:t>
            </w:r>
            <w:proofErr w:type="spellEnd"/>
            <w:r w:rsidR="00ED7D4A"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 xml:space="preserve"> de </w:t>
            </w:r>
            <w:proofErr w:type="spellStart"/>
            <w:r w:rsidR="00ED7D4A"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>Ciências</w:t>
            </w:r>
            <w:proofErr w:type="spellEnd"/>
            <w:r w:rsidR="00ED7D4A"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 xml:space="preserve"> e </w:t>
            </w:r>
            <w:proofErr w:type="spellStart"/>
            <w:r w:rsidR="00ED7D4A"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>Tecnologia</w:t>
            </w:r>
            <w:proofErr w:type="spellEnd"/>
            <w:r w:rsidR="00ED7D4A"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 xml:space="preserve">, </w:t>
            </w:r>
            <w:proofErr w:type="spellStart"/>
            <w:r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>P</w:t>
            </w:r>
            <w:r w:rsidR="00ED7D4A"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>ontif</w:t>
            </w:r>
            <w:r w:rsidR="00324A6A"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>í</w:t>
            </w:r>
            <w:r w:rsidR="00ED7D4A"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>cia</w:t>
            </w:r>
            <w:proofErr w:type="spellEnd"/>
            <w:r w:rsidR="00ED7D4A"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 xml:space="preserve"> </w:t>
            </w:r>
            <w:proofErr w:type="spellStart"/>
            <w:r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>U</w:t>
            </w:r>
            <w:r w:rsidR="00ED7D4A"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>niversidade</w:t>
            </w:r>
            <w:proofErr w:type="spellEnd"/>
            <w:r w:rsidR="00ED7D4A"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 xml:space="preserve"> </w:t>
            </w:r>
            <w:proofErr w:type="spellStart"/>
            <w:r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>C</w:t>
            </w:r>
            <w:r w:rsidR="00ED7D4A"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>atólica</w:t>
            </w:r>
            <w:proofErr w:type="spellEnd"/>
            <w:r w:rsidR="00ED7D4A"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 xml:space="preserve"> de Minas Gerais</w:t>
            </w:r>
          </w:p>
          <w:p w14:paraId="7CA15415" w14:textId="71A20995" w:rsidR="007660CC" w:rsidRPr="002F038A" w:rsidRDefault="007660CC" w:rsidP="00766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</w:pPr>
            <w:r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 xml:space="preserve">MZUSP, </w:t>
            </w:r>
            <w:proofErr w:type="spellStart"/>
            <w:r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>Museu</w:t>
            </w:r>
            <w:proofErr w:type="spellEnd"/>
            <w:r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 xml:space="preserve"> de </w:t>
            </w:r>
            <w:proofErr w:type="spellStart"/>
            <w:r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>Zoologia</w:t>
            </w:r>
            <w:proofErr w:type="spellEnd"/>
            <w:r w:rsidR="00ED7D4A"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 xml:space="preserve">, </w:t>
            </w:r>
            <w:proofErr w:type="spellStart"/>
            <w:r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>U</w:t>
            </w:r>
            <w:r w:rsidR="00ED7D4A"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>niversidade</w:t>
            </w:r>
            <w:proofErr w:type="spellEnd"/>
            <w:r w:rsidR="00ED7D4A"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 xml:space="preserve"> de </w:t>
            </w:r>
            <w:r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>S</w:t>
            </w:r>
            <w:r w:rsidR="00ED7D4A"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 xml:space="preserve">ão </w:t>
            </w:r>
            <w:r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>P</w:t>
            </w:r>
            <w:r w:rsidR="00ED7D4A"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>aulo</w:t>
            </w:r>
          </w:p>
        </w:tc>
      </w:tr>
      <w:tr w:rsidR="007B20D4" w:rsidRPr="007B20D4" w14:paraId="1E720D8B" w14:textId="77777777" w:rsidTr="002F038A">
        <w:trPr>
          <w:gridAfter w:val="1"/>
          <w:wAfter w:w="143" w:type="dxa"/>
          <w:trHeight w:val="315"/>
        </w:trPr>
        <w:tc>
          <w:tcPr>
            <w:tcW w:w="1481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45ACFC" w14:textId="77777777" w:rsidR="007660CC" w:rsidRPr="002F038A" w:rsidRDefault="007660CC" w:rsidP="007660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</w:pPr>
            <w:r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>MUSM, Museo de Historia Natural, Universidad Nacional Mayor de San Marcos, Lima</w:t>
            </w:r>
          </w:p>
          <w:p w14:paraId="27590DC5" w14:textId="77D6419E" w:rsidR="006875AF" w:rsidRPr="002F038A" w:rsidRDefault="00ED7D4A" w:rsidP="00687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</w:pPr>
            <w:r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 xml:space="preserve">UFRO, </w:t>
            </w:r>
            <w:proofErr w:type="spellStart"/>
            <w:r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>Universidade</w:t>
            </w:r>
            <w:proofErr w:type="spellEnd"/>
            <w:r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 xml:space="preserve"> Federal de </w:t>
            </w:r>
            <w:proofErr w:type="spellStart"/>
            <w:r w:rsidRPr="002F038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pt-BR"/>
              </w:rPr>
              <w:t>Rondônia</w:t>
            </w:r>
            <w:proofErr w:type="spellEnd"/>
          </w:p>
        </w:tc>
      </w:tr>
    </w:tbl>
    <w:p w14:paraId="30F7883B" w14:textId="536AF1D7" w:rsidR="009914B5" w:rsidRPr="007B20D4" w:rsidRDefault="009914B5" w:rsidP="00AC0ACD">
      <w:pPr>
        <w:tabs>
          <w:tab w:val="left" w:pos="1140"/>
        </w:tabs>
        <w:rPr>
          <w:color w:val="000000" w:themeColor="text1"/>
          <w:lang w:val="en-US"/>
        </w:rPr>
      </w:pPr>
    </w:p>
    <w:sectPr w:rsidR="009914B5" w:rsidRPr="007B20D4" w:rsidSect="009914B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Gothic Light">
    <w:altName w:val="Times New Roman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altName w:val="Times New Roman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914B5"/>
    <w:rsid w:val="00061289"/>
    <w:rsid w:val="00062C84"/>
    <w:rsid w:val="00067406"/>
    <w:rsid w:val="000A4DFF"/>
    <w:rsid w:val="000A566E"/>
    <w:rsid w:val="00140D6A"/>
    <w:rsid w:val="00156AC5"/>
    <w:rsid w:val="00190BDB"/>
    <w:rsid w:val="001A1C1C"/>
    <w:rsid w:val="001B4688"/>
    <w:rsid w:val="001D42E9"/>
    <w:rsid w:val="001F5769"/>
    <w:rsid w:val="0024776B"/>
    <w:rsid w:val="00267A13"/>
    <w:rsid w:val="00271E91"/>
    <w:rsid w:val="002B4129"/>
    <w:rsid w:val="002C527E"/>
    <w:rsid w:val="002D00A0"/>
    <w:rsid w:val="002F038A"/>
    <w:rsid w:val="003132A7"/>
    <w:rsid w:val="00324A6A"/>
    <w:rsid w:val="00327C4F"/>
    <w:rsid w:val="00354EF1"/>
    <w:rsid w:val="004054CA"/>
    <w:rsid w:val="00406804"/>
    <w:rsid w:val="0042487B"/>
    <w:rsid w:val="00432571"/>
    <w:rsid w:val="00432936"/>
    <w:rsid w:val="00452EB3"/>
    <w:rsid w:val="00475D5A"/>
    <w:rsid w:val="004B72BA"/>
    <w:rsid w:val="004C5E69"/>
    <w:rsid w:val="004D1E49"/>
    <w:rsid w:val="00500D8A"/>
    <w:rsid w:val="005174E2"/>
    <w:rsid w:val="0053449D"/>
    <w:rsid w:val="0056717F"/>
    <w:rsid w:val="00577DB4"/>
    <w:rsid w:val="005A489A"/>
    <w:rsid w:val="005B31B7"/>
    <w:rsid w:val="005B57C1"/>
    <w:rsid w:val="005C2343"/>
    <w:rsid w:val="005F33C6"/>
    <w:rsid w:val="00650EC9"/>
    <w:rsid w:val="00651C42"/>
    <w:rsid w:val="00667CAC"/>
    <w:rsid w:val="00681D1E"/>
    <w:rsid w:val="006875AF"/>
    <w:rsid w:val="006D3A2C"/>
    <w:rsid w:val="00712BBA"/>
    <w:rsid w:val="00750E27"/>
    <w:rsid w:val="007660CC"/>
    <w:rsid w:val="00774ACC"/>
    <w:rsid w:val="007B20D4"/>
    <w:rsid w:val="007C43DE"/>
    <w:rsid w:val="008107CF"/>
    <w:rsid w:val="00842850"/>
    <w:rsid w:val="00846F86"/>
    <w:rsid w:val="008D55C5"/>
    <w:rsid w:val="0091397E"/>
    <w:rsid w:val="00925353"/>
    <w:rsid w:val="00926CB0"/>
    <w:rsid w:val="00955234"/>
    <w:rsid w:val="0095740F"/>
    <w:rsid w:val="00957BD8"/>
    <w:rsid w:val="00976183"/>
    <w:rsid w:val="009914B5"/>
    <w:rsid w:val="009B0C92"/>
    <w:rsid w:val="009B127D"/>
    <w:rsid w:val="009C5047"/>
    <w:rsid w:val="009D4E93"/>
    <w:rsid w:val="009D6F13"/>
    <w:rsid w:val="00A32D13"/>
    <w:rsid w:val="00A37E0D"/>
    <w:rsid w:val="00A43C50"/>
    <w:rsid w:val="00A71E52"/>
    <w:rsid w:val="00A85158"/>
    <w:rsid w:val="00AB37D6"/>
    <w:rsid w:val="00AC0ACD"/>
    <w:rsid w:val="00AD1C5F"/>
    <w:rsid w:val="00AD76EF"/>
    <w:rsid w:val="00B5612D"/>
    <w:rsid w:val="00C00AE0"/>
    <w:rsid w:val="00C054AE"/>
    <w:rsid w:val="00C51394"/>
    <w:rsid w:val="00C52EA8"/>
    <w:rsid w:val="00C861DC"/>
    <w:rsid w:val="00CB1E1A"/>
    <w:rsid w:val="00CB706D"/>
    <w:rsid w:val="00CD407E"/>
    <w:rsid w:val="00CD6B4F"/>
    <w:rsid w:val="00D00E26"/>
    <w:rsid w:val="00D0394A"/>
    <w:rsid w:val="00D05984"/>
    <w:rsid w:val="00D4542D"/>
    <w:rsid w:val="00D57BDF"/>
    <w:rsid w:val="00D86336"/>
    <w:rsid w:val="00DB4712"/>
    <w:rsid w:val="00DB7162"/>
    <w:rsid w:val="00DC641F"/>
    <w:rsid w:val="00DD4938"/>
    <w:rsid w:val="00DD5651"/>
    <w:rsid w:val="00DE26BB"/>
    <w:rsid w:val="00E119DC"/>
    <w:rsid w:val="00E31E33"/>
    <w:rsid w:val="00E74692"/>
    <w:rsid w:val="00EC3CD8"/>
    <w:rsid w:val="00ED3325"/>
    <w:rsid w:val="00ED3D5D"/>
    <w:rsid w:val="00ED7D4A"/>
    <w:rsid w:val="00EE1D97"/>
    <w:rsid w:val="00EF5613"/>
    <w:rsid w:val="00F64C33"/>
    <w:rsid w:val="00F90A74"/>
    <w:rsid w:val="00FF7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3AD07DA"/>
  <w15:docId w15:val="{61C72F27-04DC-43AD-AF7C-E4204577D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021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8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15FA8B-53D6-48D6-B0A3-4D944C4573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92</TotalTime>
  <Pages>3</Pages>
  <Words>1135</Words>
  <Characters>6133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e Santos</dc:creator>
  <cp:keywords/>
  <dc:description/>
  <cp:lastModifiedBy>Rosane Santos</cp:lastModifiedBy>
  <cp:revision>91</cp:revision>
  <dcterms:created xsi:type="dcterms:W3CDTF">2017-10-30T13:47:00Z</dcterms:created>
  <dcterms:modified xsi:type="dcterms:W3CDTF">2018-02-07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ssociacao-brasileira-de-normas-tecnicas</vt:lpwstr>
  </property>
  <property fmtid="{D5CDD505-2E9C-101B-9397-08002B2CF9AE}" pid="5" name="Mendeley Recent Style Name 1_1">
    <vt:lpwstr>Associação Brasileira de Normas Técnicas (Portuguese - Brazil)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genetics</vt:lpwstr>
  </property>
  <property fmtid="{D5CDD505-2E9C-101B-9397-08002B2CF9AE}" pid="11" name="Mendeley Recent Style Name 4_1">
    <vt:lpwstr>Frontiers in Genetics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molecular-phylogenetics-and-evolution</vt:lpwstr>
  </property>
  <property fmtid="{D5CDD505-2E9C-101B-9397-08002B2CF9AE}" pid="19" name="Mendeley Recent Style Name 8_1">
    <vt:lpwstr>Molecular Phylogenetics and Evolu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